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899DE" w14:textId="71D5EE0A" w:rsidR="00B632CB" w:rsidRDefault="00B632CB" w:rsidP="004F23A1">
      <w:pPr>
        <w:pStyle w:val="a3"/>
        <w:keepNext/>
      </w:pPr>
      <w:r>
        <w:t xml:space="preserve">Supplementary </w:t>
      </w:r>
      <w:r w:rsidR="00A15997" w:rsidRPr="00122AC4">
        <w:rPr>
          <w:highlight w:val="yellow"/>
        </w:rPr>
        <w:t>Material</w:t>
      </w:r>
      <w:r w:rsidR="00A15997">
        <w:rPr>
          <w:rFonts w:hint="eastAsia"/>
        </w:rPr>
        <w:t xml:space="preserve"> </w:t>
      </w:r>
      <w:r w:rsidR="008359AD">
        <w:t>4</w:t>
      </w:r>
      <w:r>
        <w:t xml:space="preserve"> </w:t>
      </w:r>
      <w:r w:rsidRPr="00C8583A">
        <w:t>Results of PCR and culture tests for foodborne pathogens in human stool and vomit samples from symptomatic participants</w:t>
      </w:r>
    </w:p>
    <w:tbl>
      <w:tblPr>
        <w:tblpPr w:leftFromText="142" w:rightFromText="142" w:vertAnchor="page" w:horzAnchor="margin" w:tblpY="2337"/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7"/>
        <w:gridCol w:w="837"/>
        <w:gridCol w:w="835"/>
        <w:gridCol w:w="5660"/>
        <w:gridCol w:w="2059"/>
        <w:gridCol w:w="1888"/>
        <w:gridCol w:w="1888"/>
      </w:tblGrid>
      <w:tr w:rsidR="0011471E" w:rsidRPr="004F23A1" w14:paraId="0A5F3BF9" w14:textId="77777777" w:rsidTr="004D0B6F">
        <w:trPr>
          <w:trHeight w:val="408"/>
        </w:trPr>
        <w:tc>
          <w:tcPr>
            <w:tcW w:w="299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423ACB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Date</w:t>
            </w:r>
          </w:p>
        </w:tc>
        <w:tc>
          <w:tcPr>
            <w:tcW w:w="299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D63B69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Sample No.</w:t>
            </w:r>
          </w:p>
        </w:tc>
        <w:tc>
          <w:tcPr>
            <w:tcW w:w="298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B217CB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Sample type</w:t>
            </w:r>
          </w:p>
        </w:tc>
        <w:tc>
          <w:tcPr>
            <w:tcW w:w="202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788C1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Bacterium</w:t>
            </w:r>
          </w:p>
        </w:tc>
        <w:tc>
          <w:tcPr>
            <w:tcW w:w="735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56554B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Virus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2D76A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Protozoa</w:t>
            </w:r>
          </w:p>
        </w:tc>
        <w:tc>
          <w:tcPr>
            <w:tcW w:w="674" w:type="pct"/>
            <w:vMerge w:val="restar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EEE0D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Result</w:t>
            </w:r>
          </w:p>
        </w:tc>
      </w:tr>
      <w:tr w:rsidR="0011471E" w:rsidRPr="004F23A1" w14:paraId="01B90978" w14:textId="77777777" w:rsidTr="004D0B6F">
        <w:trPr>
          <w:trHeight w:val="1117"/>
        </w:trPr>
        <w:tc>
          <w:tcPr>
            <w:tcW w:w="299" w:type="pct"/>
            <w:vMerge/>
            <w:vAlign w:val="center"/>
            <w:hideMark/>
          </w:tcPr>
          <w:p w14:paraId="028C6B5E" w14:textId="77777777" w:rsidR="0011471E" w:rsidRPr="004F23A1" w:rsidRDefault="0011471E" w:rsidP="0011471E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99" w:type="pct"/>
            <w:vMerge/>
            <w:vAlign w:val="center"/>
            <w:hideMark/>
          </w:tcPr>
          <w:p w14:paraId="5FFFB98E" w14:textId="77777777" w:rsidR="0011471E" w:rsidRPr="004F23A1" w:rsidRDefault="0011471E" w:rsidP="0011471E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98" w:type="pct"/>
            <w:vMerge/>
            <w:vAlign w:val="center"/>
            <w:hideMark/>
          </w:tcPr>
          <w:p w14:paraId="707E7692" w14:textId="77777777" w:rsidR="0011471E" w:rsidRPr="004F23A1" w:rsidRDefault="0011471E" w:rsidP="0011471E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2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97A4CB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 xml:space="preserve">Salmonella spp., Sigella spp., </w:t>
            </w:r>
            <w:r w:rsidRPr="004F23A1">
              <w:rPr>
                <w:rFonts w:ascii="Times New Roman" w:hAnsi="Times New Roman"/>
              </w:rPr>
              <w:br/>
              <w:t xml:space="preserve">V. parahaemolyticus, V. cholera, V. vulnificus, </w:t>
            </w:r>
            <w:r w:rsidRPr="004F23A1">
              <w:rPr>
                <w:rFonts w:ascii="Times New Roman" w:hAnsi="Times New Roman"/>
              </w:rPr>
              <w:br/>
              <w:t xml:space="preserve">EIEC, EHEC, ETEC, EPEC, EAEC, C.jejuni, C. coli, </w:t>
            </w:r>
            <w:r w:rsidRPr="004F23A1">
              <w:rPr>
                <w:rFonts w:ascii="Times New Roman" w:hAnsi="Times New Roman"/>
              </w:rPr>
              <w:br/>
              <w:t>C. perfrigens, Sta. sureus, B. cereus, L. mono cytogenes, Y. entero colitica</w:t>
            </w:r>
          </w:p>
        </w:tc>
        <w:tc>
          <w:tcPr>
            <w:tcW w:w="735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99CCFF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 xml:space="preserve">Noro virus, </w:t>
            </w:r>
            <w:r w:rsidRPr="004F23A1">
              <w:rPr>
                <w:rFonts w:ascii="Times New Roman" w:hAnsi="Times New Roman"/>
              </w:rPr>
              <w:br/>
              <w:t xml:space="preserve">Rota virus, Adeno virus, Astro virus, </w:t>
            </w:r>
            <w:r w:rsidRPr="004F23A1">
              <w:rPr>
                <w:rFonts w:ascii="Times New Roman" w:hAnsi="Times New Roman"/>
              </w:rPr>
              <w:br/>
              <w:t>Sapo virus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5A36E4" w14:textId="0CFA7074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 xml:space="preserve">Kudoa </w:t>
            </w:r>
            <w:r w:rsidR="004D0B6F">
              <w:rPr>
                <w:rFonts w:ascii="Times New Roman" w:hAnsi="Times New Roman"/>
                <w:bCs/>
              </w:rPr>
              <w:br/>
            </w:r>
            <w:r w:rsidRPr="004F23A1">
              <w:rPr>
                <w:rFonts w:ascii="Times New Roman" w:hAnsi="Times New Roman"/>
                <w:bCs/>
              </w:rPr>
              <w:t>septempunctata</w:t>
            </w:r>
          </w:p>
        </w:tc>
        <w:tc>
          <w:tcPr>
            <w:tcW w:w="674" w:type="pct"/>
            <w:vMerge/>
            <w:vAlign w:val="center"/>
            <w:hideMark/>
          </w:tcPr>
          <w:p w14:paraId="74F8A403" w14:textId="77777777" w:rsidR="0011471E" w:rsidRPr="004F23A1" w:rsidRDefault="0011471E" w:rsidP="0011471E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11471E" w:rsidRPr="004F23A1" w14:paraId="54CAE701" w14:textId="77777777" w:rsidTr="004D0B6F">
        <w:trPr>
          <w:trHeight w:val="771"/>
        </w:trPr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ACF62B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7/6</w:t>
            </w:r>
          </w:p>
        </w:tc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CA498" w14:textId="6FD01193" w:rsidR="0011471E" w:rsidRPr="004F23A1" w:rsidRDefault="00BC58A0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A</w:t>
            </w:r>
            <w:r w:rsidR="0011471E" w:rsidRPr="004F23A1">
              <w:rPr>
                <w:rFonts w:ascii="Times New Roman" w:hAnsi="Times New Roman"/>
              </w:rPr>
              <w:t>-1</w:t>
            </w:r>
          </w:p>
        </w:tc>
        <w:tc>
          <w:tcPr>
            <w:tcW w:w="29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F324F3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Feces</w:t>
            </w:r>
          </w:p>
        </w:tc>
        <w:tc>
          <w:tcPr>
            <w:tcW w:w="202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DD4DED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735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035A29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6A14D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Detection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86C89C" w14:textId="632124F7" w:rsidR="0011471E" w:rsidRPr="004D0B6F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4F23A1">
              <w:rPr>
                <w:rFonts w:ascii="Times New Roman" w:hAnsi="Times New Roman"/>
                <w:bCs/>
                <w:i/>
                <w:iCs/>
              </w:rPr>
              <w:t>Kudoa</w:t>
            </w:r>
            <w:r w:rsidR="004D0B6F">
              <w:rPr>
                <w:rFonts w:ascii="Times New Roman" w:hAnsi="Times New Roman"/>
                <w:bCs/>
                <w:i/>
                <w:iCs/>
              </w:rPr>
              <w:br/>
            </w:r>
            <w:r w:rsidRPr="004F23A1">
              <w:rPr>
                <w:rFonts w:ascii="Times New Roman" w:hAnsi="Times New Roman"/>
                <w:bCs/>
                <w:i/>
                <w:iCs/>
              </w:rPr>
              <w:t>septempunctata</w:t>
            </w:r>
          </w:p>
        </w:tc>
      </w:tr>
      <w:tr w:rsidR="0011471E" w:rsidRPr="004F23A1" w14:paraId="43129CAE" w14:textId="77777777" w:rsidTr="004D0B6F">
        <w:trPr>
          <w:trHeight w:val="771"/>
        </w:trPr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D0582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7/6</w:t>
            </w:r>
          </w:p>
        </w:tc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98EE2C" w14:textId="3DC9A78A" w:rsidR="0011471E" w:rsidRPr="004F23A1" w:rsidRDefault="00BC58A0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 xml:space="preserve">A </w:t>
            </w:r>
            <w:r w:rsidR="0011471E" w:rsidRPr="004F23A1">
              <w:rPr>
                <w:rFonts w:ascii="Times New Roman" w:hAnsi="Times New Roman"/>
              </w:rPr>
              <w:t>-2</w:t>
            </w:r>
          </w:p>
        </w:tc>
        <w:tc>
          <w:tcPr>
            <w:tcW w:w="29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5CC54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Feces</w:t>
            </w:r>
          </w:p>
        </w:tc>
        <w:tc>
          <w:tcPr>
            <w:tcW w:w="202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AC6AC9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735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898AAC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99A04F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Detection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A7B68A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  <w:i/>
                <w:iCs/>
              </w:rPr>
              <w:t>Kudoa  septempunctata</w:t>
            </w:r>
          </w:p>
        </w:tc>
      </w:tr>
      <w:tr w:rsidR="0011471E" w:rsidRPr="004F23A1" w14:paraId="6660EF17" w14:textId="77777777" w:rsidTr="004D0B6F">
        <w:trPr>
          <w:trHeight w:val="771"/>
        </w:trPr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11A32A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7/6</w:t>
            </w:r>
          </w:p>
        </w:tc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D67F0" w14:textId="6BDB79B5" w:rsidR="0011471E" w:rsidRPr="004F23A1" w:rsidRDefault="00BC58A0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 xml:space="preserve">A </w:t>
            </w:r>
            <w:r w:rsidR="0011471E" w:rsidRPr="004F23A1">
              <w:rPr>
                <w:rFonts w:ascii="Times New Roman" w:hAnsi="Times New Roman"/>
              </w:rPr>
              <w:t>-3</w:t>
            </w:r>
          </w:p>
        </w:tc>
        <w:tc>
          <w:tcPr>
            <w:tcW w:w="29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92853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Feces</w:t>
            </w:r>
          </w:p>
        </w:tc>
        <w:tc>
          <w:tcPr>
            <w:tcW w:w="202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0CAC3A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735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381021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CF7A68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  <w:bCs/>
              </w:rPr>
              <w:t>Detection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97DF5F" w14:textId="513D6217" w:rsidR="0011471E" w:rsidRPr="004D0B6F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4F23A1">
              <w:rPr>
                <w:rFonts w:ascii="Times New Roman" w:hAnsi="Times New Roman"/>
                <w:bCs/>
                <w:i/>
                <w:iCs/>
              </w:rPr>
              <w:t>Kudoa</w:t>
            </w:r>
            <w:r w:rsidR="004D0B6F">
              <w:rPr>
                <w:rFonts w:ascii="Times New Roman" w:hAnsi="Times New Roman"/>
                <w:bCs/>
                <w:i/>
                <w:iCs/>
              </w:rPr>
              <w:br/>
            </w:r>
            <w:r w:rsidRPr="004F23A1">
              <w:rPr>
                <w:rFonts w:ascii="Times New Roman" w:hAnsi="Times New Roman"/>
                <w:bCs/>
                <w:i/>
                <w:iCs/>
              </w:rPr>
              <w:t>septempunctata</w:t>
            </w:r>
          </w:p>
        </w:tc>
      </w:tr>
      <w:tr w:rsidR="0011471E" w:rsidRPr="004F23A1" w14:paraId="24AC33D5" w14:textId="77777777" w:rsidTr="004D0B6F">
        <w:trPr>
          <w:trHeight w:val="771"/>
        </w:trPr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C12C4F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7/8</w:t>
            </w:r>
          </w:p>
        </w:tc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CD9C35" w14:textId="5F79602E" w:rsidR="0011471E" w:rsidRPr="004F23A1" w:rsidRDefault="00BC58A0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B</w:t>
            </w:r>
            <w:r w:rsidR="0011471E" w:rsidRPr="004F23A1">
              <w:rPr>
                <w:rFonts w:ascii="Times New Roman" w:hAnsi="Times New Roman"/>
              </w:rPr>
              <w:t>-</w:t>
            </w:r>
            <w:r w:rsidRPr="004F23A1">
              <w:rPr>
                <w:rFonts w:ascii="Times New Roman" w:hAnsi="Times New Roman"/>
              </w:rPr>
              <w:t>1</w:t>
            </w:r>
          </w:p>
        </w:tc>
        <w:tc>
          <w:tcPr>
            <w:tcW w:w="29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EE5800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Feces</w:t>
            </w:r>
          </w:p>
        </w:tc>
        <w:tc>
          <w:tcPr>
            <w:tcW w:w="202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B2BB0F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735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BF1E19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F24B12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36CEE6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</w:tr>
      <w:tr w:rsidR="0011471E" w:rsidRPr="004F23A1" w14:paraId="43F6724E" w14:textId="77777777" w:rsidTr="004D0B6F">
        <w:trPr>
          <w:trHeight w:val="771"/>
        </w:trPr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4D49F7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11/23</w:t>
            </w:r>
          </w:p>
        </w:tc>
        <w:tc>
          <w:tcPr>
            <w:tcW w:w="299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1B95E6" w14:textId="22824A72" w:rsidR="0011471E" w:rsidRPr="004F23A1" w:rsidRDefault="00BC58A0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C</w:t>
            </w:r>
            <w:r w:rsidR="0011471E" w:rsidRPr="004F23A1">
              <w:rPr>
                <w:rFonts w:ascii="Times New Roman" w:hAnsi="Times New Roman"/>
              </w:rPr>
              <w:t>-1</w:t>
            </w:r>
          </w:p>
        </w:tc>
        <w:tc>
          <w:tcPr>
            <w:tcW w:w="298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52541F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Feces</w:t>
            </w:r>
          </w:p>
        </w:tc>
        <w:tc>
          <w:tcPr>
            <w:tcW w:w="2021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72129D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735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40D359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F8CDA8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  <w:tc>
          <w:tcPr>
            <w:tcW w:w="674" w:type="pct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67516" w14:textId="77777777" w:rsidR="0011471E" w:rsidRPr="004F23A1" w:rsidRDefault="0011471E" w:rsidP="004D0B6F">
            <w:pPr>
              <w:widowControl/>
              <w:spacing w:after="160" w:line="240" w:lineRule="auto"/>
              <w:jc w:val="center"/>
              <w:rPr>
                <w:rFonts w:ascii="Times New Roman" w:hAnsi="Times New Roman"/>
              </w:rPr>
            </w:pPr>
            <w:r w:rsidRPr="004F23A1">
              <w:rPr>
                <w:rFonts w:ascii="Times New Roman" w:hAnsi="Times New Roman"/>
              </w:rPr>
              <w:t>Not detected</w:t>
            </w:r>
          </w:p>
        </w:tc>
      </w:tr>
    </w:tbl>
    <w:p w14:paraId="2987C0ED" w14:textId="2EF57483" w:rsidR="0011471E" w:rsidRDefault="0011471E" w:rsidP="0038402E"/>
    <w:p w14:paraId="555EBFEB" w14:textId="759E3E00" w:rsidR="00B632CB" w:rsidRPr="00F62AF9" w:rsidRDefault="00B632CB" w:rsidP="004F23A1">
      <w:pPr>
        <w:widowControl/>
        <w:spacing w:after="0" w:line="240" w:lineRule="auto"/>
        <w:jc w:val="left"/>
      </w:pPr>
    </w:p>
    <w:sectPr w:rsidR="00B632CB" w:rsidRPr="00F62AF9" w:rsidSect="00F87B5B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91716C" w14:textId="77777777" w:rsidR="00717960" w:rsidRDefault="00717960" w:rsidP="002102B9">
      <w:pPr>
        <w:spacing w:after="0" w:line="240" w:lineRule="auto"/>
      </w:pPr>
      <w:r>
        <w:separator/>
      </w:r>
    </w:p>
  </w:endnote>
  <w:endnote w:type="continuationSeparator" w:id="0">
    <w:p w14:paraId="25AD3BC6" w14:textId="77777777" w:rsidR="00717960" w:rsidRDefault="00717960" w:rsidP="00210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5C9A3" w14:textId="77777777" w:rsidR="00717960" w:rsidRDefault="00717960" w:rsidP="002102B9">
      <w:pPr>
        <w:spacing w:after="0" w:line="240" w:lineRule="auto"/>
      </w:pPr>
      <w:r>
        <w:separator/>
      </w:r>
    </w:p>
  </w:footnote>
  <w:footnote w:type="continuationSeparator" w:id="0">
    <w:p w14:paraId="7ECD808C" w14:textId="77777777" w:rsidR="00717960" w:rsidRDefault="00717960" w:rsidP="002102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4096" w:nlCheck="1" w:checkStyle="0"/>
  <w:activeWritingStyle w:appName="MSWord" w:lang="ko-KR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28B"/>
    <w:rsid w:val="000232DB"/>
    <w:rsid w:val="00076A8B"/>
    <w:rsid w:val="00084433"/>
    <w:rsid w:val="0011471E"/>
    <w:rsid w:val="00122AC4"/>
    <w:rsid w:val="00152095"/>
    <w:rsid w:val="00194F70"/>
    <w:rsid w:val="001D1672"/>
    <w:rsid w:val="002062E1"/>
    <w:rsid w:val="00207668"/>
    <w:rsid w:val="002102B9"/>
    <w:rsid w:val="002162F8"/>
    <w:rsid w:val="00281765"/>
    <w:rsid w:val="00290D8D"/>
    <w:rsid w:val="002D4A95"/>
    <w:rsid w:val="003101D0"/>
    <w:rsid w:val="00310C27"/>
    <w:rsid w:val="0038402E"/>
    <w:rsid w:val="0038417E"/>
    <w:rsid w:val="003A5850"/>
    <w:rsid w:val="003D65DD"/>
    <w:rsid w:val="003E23F1"/>
    <w:rsid w:val="00487EA6"/>
    <w:rsid w:val="004A0233"/>
    <w:rsid w:val="004C5E0D"/>
    <w:rsid w:val="004D0B6F"/>
    <w:rsid w:val="004F23A1"/>
    <w:rsid w:val="004F5B65"/>
    <w:rsid w:val="00541EF0"/>
    <w:rsid w:val="00582CFE"/>
    <w:rsid w:val="005A5A29"/>
    <w:rsid w:val="005B13E8"/>
    <w:rsid w:val="005C4A43"/>
    <w:rsid w:val="0061394E"/>
    <w:rsid w:val="00654496"/>
    <w:rsid w:val="00671D37"/>
    <w:rsid w:val="00695114"/>
    <w:rsid w:val="006A54D4"/>
    <w:rsid w:val="006D2ADC"/>
    <w:rsid w:val="006F3851"/>
    <w:rsid w:val="00717960"/>
    <w:rsid w:val="00722E31"/>
    <w:rsid w:val="00750FCF"/>
    <w:rsid w:val="0075206E"/>
    <w:rsid w:val="007818BF"/>
    <w:rsid w:val="00793108"/>
    <w:rsid w:val="00793D4D"/>
    <w:rsid w:val="007D4678"/>
    <w:rsid w:val="007E747B"/>
    <w:rsid w:val="00801AF0"/>
    <w:rsid w:val="00810F5A"/>
    <w:rsid w:val="00830483"/>
    <w:rsid w:val="008359AD"/>
    <w:rsid w:val="00843331"/>
    <w:rsid w:val="008761D5"/>
    <w:rsid w:val="00892F4C"/>
    <w:rsid w:val="008D7775"/>
    <w:rsid w:val="00917387"/>
    <w:rsid w:val="00927BEC"/>
    <w:rsid w:val="00930D06"/>
    <w:rsid w:val="00942B5B"/>
    <w:rsid w:val="009814DE"/>
    <w:rsid w:val="009816BF"/>
    <w:rsid w:val="009A5110"/>
    <w:rsid w:val="009A66D6"/>
    <w:rsid w:val="009F69FB"/>
    <w:rsid w:val="00A157F7"/>
    <w:rsid w:val="00A15997"/>
    <w:rsid w:val="00A20256"/>
    <w:rsid w:val="00A43367"/>
    <w:rsid w:val="00AB0E3F"/>
    <w:rsid w:val="00AE0A18"/>
    <w:rsid w:val="00AE114E"/>
    <w:rsid w:val="00B14D21"/>
    <w:rsid w:val="00B40C15"/>
    <w:rsid w:val="00B632CB"/>
    <w:rsid w:val="00BA10DC"/>
    <w:rsid w:val="00BC58A0"/>
    <w:rsid w:val="00BE127B"/>
    <w:rsid w:val="00C071C2"/>
    <w:rsid w:val="00C3328B"/>
    <w:rsid w:val="00C33F7C"/>
    <w:rsid w:val="00C35058"/>
    <w:rsid w:val="00C66888"/>
    <w:rsid w:val="00CA755D"/>
    <w:rsid w:val="00CE5A0B"/>
    <w:rsid w:val="00D019C0"/>
    <w:rsid w:val="00D02A33"/>
    <w:rsid w:val="00D15700"/>
    <w:rsid w:val="00D42DDB"/>
    <w:rsid w:val="00D85D56"/>
    <w:rsid w:val="00D872CA"/>
    <w:rsid w:val="00DC45D2"/>
    <w:rsid w:val="00DD303A"/>
    <w:rsid w:val="00DE0434"/>
    <w:rsid w:val="00E1391C"/>
    <w:rsid w:val="00E45A4A"/>
    <w:rsid w:val="00ED003F"/>
    <w:rsid w:val="00F102CE"/>
    <w:rsid w:val="00F1609C"/>
    <w:rsid w:val="00F21322"/>
    <w:rsid w:val="00F37794"/>
    <w:rsid w:val="00F4630C"/>
    <w:rsid w:val="00F62AF9"/>
    <w:rsid w:val="00F87B5B"/>
    <w:rsid w:val="00F96701"/>
    <w:rsid w:val="00FB15DF"/>
    <w:rsid w:val="00FD536B"/>
    <w:rsid w:val="00FD7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62E53"/>
  <w15:chartTrackingRefBased/>
  <w15:docId w15:val="{0AA6F581-3B9F-4120-885B-1944AE150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28B"/>
    <w:pPr>
      <w:widowControl w:val="0"/>
      <w:spacing w:after="200" w:line="276" w:lineRule="auto"/>
      <w:jc w:val="both"/>
    </w:pPr>
    <w:rPr>
      <w:rFonts w:ascii="바탕" w:eastAsia="바탕" w:hAnsi="맑은 고딕" w:cs="Times New Roman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rsid w:val="00C3328B"/>
    <w:rPr>
      <w:b/>
    </w:rPr>
  </w:style>
  <w:style w:type="paragraph" w:styleId="a4">
    <w:name w:val="annotation text"/>
    <w:basedOn w:val="a"/>
    <w:link w:val="Char"/>
    <w:rsid w:val="00C3328B"/>
    <w:pPr>
      <w:jc w:val="left"/>
    </w:pPr>
  </w:style>
  <w:style w:type="character" w:customStyle="1" w:styleId="Char">
    <w:name w:val="메모 텍스트 Char"/>
    <w:basedOn w:val="a0"/>
    <w:link w:val="a4"/>
    <w:rsid w:val="00C3328B"/>
    <w:rPr>
      <w:rFonts w:ascii="바탕" w:eastAsia="바탕" w:hAnsi="맑은 고딕" w:cs="Times New Roman"/>
      <w:sz w:val="20"/>
      <w:szCs w:val="20"/>
      <w:lang w:val="en-US" w:eastAsia="ko-KR"/>
    </w:rPr>
  </w:style>
  <w:style w:type="character" w:styleId="a5">
    <w:name w:val="annotation reference"/>
    <w:basedOn w:val="a0"/>
    <w:uiPriority w:val="99"/>
    <w:semiHidden/>
    <w:unhideWhenUsed/>
    <w:rsid w:val="00C3328B"/>
    <w:rPr>
      <w:sz w:val="16"/>
      <w:szCs w:val="16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C3328B"/>
    <w:pPr>
      <w:spacing w:line="240" w:lineRule="auto"/>
      <w:jc w:val="both"/>
    </w:pPr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C3328B"/>
    <w:rPr>
      <w:rFonts w:ascii="바탕" w:eastAsia="바탕" w:hAnsi="맑은 고딕" w:cs="Times New Roman"/>
      <w:b/>
      <w:bCs/>
      <w:sz w:val="20"/>
      <w:szCs w:val="20"/>
      <w:lang w:val="en-US" w:eastAsia="ko-KR"/>
    </w:rPr>
  </w:style>
  <w:style w:type="paragraph" w:styleId="a7">
    <w:name w:val="Revision"/>
    <w:hidden/>
    <w:uiPriority w:val="99"/>
    <w:semiHidden/>
    <w:rsid w:val="00F37794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8">
    <w:name w:val="Balloon Text"/>
    <w:basedOn w:val="a"/>
    <w:link w:val="Char1"/>
    <w:uiPriority w:val="99"/>
    <w:semiHidden/>
    <w:unhideWhenUsed/>
    <w:rsid w:val="002102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102B9"/>
    <w:rPr>
      <w:rFonts w:asciiTheme="majorHAnsi" w:eastAsiaTheme="majorEastAsia" w:hAnsiTheme="majorHAnsi" w:cstheme="majorBidi"/>
      <w:sz w:val="18"/>
      <w:szCs w:val="18"/>
      <w:lang w:val="en-US" w:eastAsia="ko-KR"/>
    </w:rPr>
  </w:style>
  <w:style w:type="paragraph" w:styleId="a9">
    <w:name w:val="header"/>
    <w:basedOn w:val="a"/>
    <w:link w:val="Char2"/>
    <w:uiPriority w:val="99"/>
    <w:unhideWhenUsed/>
    <w:rsid w:val="002102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2102B9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a">
    <w:name w:val="footer"/>
    <w:basedOn w:val="a"/>
    <w:link w:val="Char3"/>
    <w:uiPriority w:val="99"/>
    <w:unhideWhenUsed/>
    <w:rsid w:val="002102B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2102B9"/>
    <w:rPr>
      <w:rFonts w:ascii="바탕" w:eastAsia="바탕" w:hAnsi="맑은 고딕" w:cs="Times New Roman"/>
      <w:sz w:val="20"/>
      <w:szCs w:val="20"/>
      <w:lang w:val="en-US" w:eastAsia="ko-KR"/>
    </w:rPr>
  </w:style>
  <w:style w:type="paragraph" w:styleId="ab">
    <w:name w:val="List Paragraph"/>
    <w:basedOn w:val="a"/>
    <w:uiPriority w:val="34"/>
    <w:qFormat/>
    <w:rsid w:val="002102B9"/>
    <w:pPr>
      <w:ind w:leftChars="400" w:left="800"/>
    </w:pPr>
  </w:style>
  <w:style w:type="table" w:styleId="ac">
    <w:name w:val="Table Grid"/>
    <w:basedOn w:val="a1"/>
    <w:uiPriority w:val="39"/>
    <w:rsid w:val="0038402E"/>
    <w:rPr>
      <w:rFonts w:eastAsia="Times New Roman"/>
    </w:rPr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ad">
    <w:name w:val="footnote text"/>
    <w:basedOn w:val="a"/>
    <w:link w:val="Char4"/>
    <w:uiPriority w:val="99"/>
    <w:semiHidden/>
    <w:unhideWhenUsed/>
    <w:rsid w:val="0011471E"/>
    <w:pPr>
      <w:snapToGrid w:val="0"/>
      <w:jc w:val="left"/>
    </w:pPr>
  </w:style>
  <w:style w:type="character" w:customStyle="1" w:styleId="Char4">
    <w:name w:val="각주 텍스트 Char"/>
    <w:basedOn w:val="a0"/>
    <w:link w:val="ad"/>
    <w:uiPriority w:val="99"/>
    <w:semiHidden/>
    <w:rsid w:val="0011471E"/>
    <w:rPr>
      <w:rFonts w:ascii="바탕" w:eastAsia="바탕" w:hAnsi="맑은 고딕" w:cs="Times New Roman"/>
      <w:sz w:val="20"/>
      <w:szCs w:val="20"/>
      <w:lang w:val="en-US" w:eastAsia="ko-KR"/>
    </w:rPr>
  </w:style>
  <w:style w:type="character" w:styleId="ae">
    <w:name w:val="footnote reference"/>
    <w:basedOn w:val="a0"/>
    <w:uiPriority w:val="99"/>
    <w:semiHidden/>
    <w:unhideWhenUsed/>
    <w:rsid w:val="0011471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3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E4040-3F2F-4FE7-B6C2-FA72E3F18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제인</dc:creator>
  <cp:keywords/>
  <dc:description/>
  <cp:lastModifiedBy>이제인</cp:lastModifiedBy>
  <cp:revision>2</cp:revision>
  <cp:lastPrinted>2024-04-08T08:36:00Z</cp:lastPrinted>
  <dcterms:created xsi:type="dcterms:W3CDTF">2026-05-27T02:04:00Z</dcterms:created>
  <dcterms:modified xsi:type="dcterms:W3CDTF">2026-05-27T02:04:00Z</dcterms:modified>
</cp:coreProperties>
</file>